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345" w:rsidRDefault="005F6345" w:rsidP="005F6345">
      <w:r>
        <w:t xml:space="preserve">Table S2. Cold Adaptation Proteins in </w:t>
      </w:r>
      <w:proofErr w:type="spellStart"/>
      <w:r>
        <w:t>MinION</w:t>
      </w:r>
      <w:proofErr w:type="spellEnd"/>
      <w:r>
        <w:t xml:space="preserve"> generated metagenom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66"/>
        <w:gridCol w:w="1418"/>
        <w:gridCol w:w="1417"/>
        <w:gridCol w:w="1418"/>
      </w:tblGrid>
      <w:tr w:rsidR="005F6345" w:rsidRPr="00B6511D" w:rsidTr="002C5E2F">
        <w:trPr>
          <w:trHeight w:val="1215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  <w:rPr>
                <w:b/>
                <w:bCs/>
              </w:rPr>
            </w:pPr>
            <w:r w:rsidRPr="00B6511D">
              <w:rPr>
                <w:b/>
                <w:bCs/>
              </w:rPr>
              <w:t>function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pPr>
              <w:rPr>
                <w:b/>
                <w:bCs/>
              </w:rPr>
            </w:pPr>
            <w:r w:rsidRPr="00B6511D">
              <w:rPr>
                <w:b/>
                <w:bCs/>
              </w:rPr>
              <w:t>1Drapidkit_pass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pPr>
              <w:rPr>
                <w:b/>
                <w:bCs/>
              </w:rPr>
            </w:pPr>
            <w:r w:rsidRPr="00B6511D">
              <w:rPr>
                <w:b/>
                <w:bCs/>
              </w:rPr>
              <w:t>2D_pass_wedgelowinputkit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pPr>
              <w:rPr>
                <w:b/>
                <w:bCs/>
              </w:rPr>
            </w:pPr>
            <w:proofErr w:type="spellStart"/>
            <w:r w:rsidRPr="00B6511D">
              <w:rPr>
                <w:b/>
                <w:bCs/>
              </w:rPr>
              <w:t>wedgebiolog_rapidkit</w:t>
            </w:r>
            <w:proofErr w:type="spellEnd"/>
          </w:p>
        </w:tc>
      </w:tr>
      <w:tr w:rsidR="005F6345" w:rsidRPr="00B6511D" w:rsidTr="002C5E2F">
        <w:trPr>
          <w:trHeight w:val="320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 xml:space="preserve">Cold shock protein </w:t>
            </w:r>
            <w:proofErr w:type="spellStart"/>
            <w:r w:rsidRPr="00B6511D">
              <w:t>CspA</w:t>
            </w:r>
            <w:proofErr w:type="spellEnd"/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3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</w:tr>
      <w:tr w:rsidR="005F6345" w:rsidRPr="00B6511D" w:rsidTr="002C5E2F">
        <w:trPr>
          <w:trHeight w:val="267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>Universal stress protein F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</w:tr>
      <w:tr w:rsidR="005F6345" w:rsidRPr="00B6511D" w:rsidTr="002C5E2F">
        <w:trPr>
          <w:trHeight w:val="426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>Glycine betaine/L-proline ABC transporter, glycine betaine/L-proline- binding/permease protein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 xml:space="preserve">High-affinity choline uptake protein </w:t>
            </w:r>
            <w:proofErr w:type="spellStart"/>
            <w:r w:rsidRPr="00B6511D">
              <w:t>BetT</w:t>
            </w:r>
            <w:proofErr w:type="spellEnd"/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3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>Sarcosine oxidase beta subunit (EC 1.5.3.1)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 xml:space="preserve">L-proline glycine betaine ABC transport system permease protein </w:t>
            </w:r>
            <w:proofErr w:type="spellStart"/>
            <w:r w:rsidRPr="00B6511D">
              <w:t>ProV</w:t>
            </w:r>
            <w:proofErr w:type="spellEnd"/>
            <w:r w:rsidRPr="00B6511D">
              <w:t xml:space="preserve"> (TC 3.A.1.12.1)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 xml:space="preserve">L-proline glycine betaine binding ABC transporter protein </w:t>
            </w:r>
            <w:proofErr w:type="spellStart"/>
            <w:r w:rsidRPr="00B6511D">
              <w:t>ProX</w:t>
            </w:r>
            <w:proofErr w:type="spellEnd"/>
            <w:r w:rsidRPr="00B6511D">
              <w:t xml:space="preserve"> (TC 3.A.1.12.1)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>Choline dehydrogenase (EC 1.1.99.1)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>Peroxidase (EC 1.11.1.7)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0</w:t>
            </w:r>
          </w:p>
        </w:tc>
      </w:tr>
      <w:tr w:rsidR="005F6345" w:rsidRPr="00B6511D" w:rsidTr="002C5E2F">
        <w:trPr>
          <w:trHeight w:val="71"/>
        </w:trPr>
        <w:tc>
          <w:tcPr>
            <w:tcW w:w="7366" w:type="dxa"/>
            <w:hideMark/>
          </w:tcPr>
          <w:p w:rsidR="005F6345" w:rsidRPr="00B6511D" w:rsidRDefault="005F6345" w:rsidP="002C5E2F">
            <w:pPr>
              <w:contextualSpacing/>
            </w:pPr>
            <w:r w:rsidRPr="00B6511D">
              <w:t>Catalase (EC 1.11.1.6)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3</w:t>
            </w:r>
          </w:p>
        </w:tc>
        <w:tc>
          <w:tcPr>
            <w:tcW w:w="1417" w:type="dxa"/>
            <w:hideMark/>
          </w:tcPr>
          <w:p w:rsidR="005F6345" w:rsidRPr="00B6511D" w:rsidRDefault="005F6345" w:rsidP="002C5E2F">
            <w:r w:rsidRPr="00B6511D">
              <w:t>1</w:t>
            </w:r>
          </w:p>
        </w:tc>
        <w:tc>
          <w:tcPr>
            <w:tcW w:w="1418" w:type="dxa"/>
            <w:hideMark/>
          </w:tcPr>
          <w:p w:rsidR="005F6345" w:rsidRPr="00B6511D" w:rsidRDefault="005F6345" w:rsidP="002C5E2F">
            <w:r w:rsidRPr="00B6511D">
              <w:t>5</w:t>
            </w:r>
          </w:p>
        </w:tc>
      </w:tr>
    </w:tbl>
    <w:p w:rsidR="005F6345" w:rsidRDefault="005F6345" w:rsidP="005F6345"/>
    <w:p w:rsidR="00D66E08" w:rsidRPr="005F6345" w:rsidRDefault="00D66E08" w:rsidP="005F6345">
      <w:bookmarkStart w:id="0" w:name="_GoBack"/>
      <w:bookmarkEnd w:id="0"/>
    </w:p>
    <w:sectPr w:rsidR="00D66E08" w:rsidRPr="005F6345" w:rsidSect="002013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89"/>
    <w:rsid w:val="000F6620"/>
    <w:rsid w:val="0022041D"/>
    <w:rsid w:val="002B082E"/>
    <w:rsid w:val="002B5971"/>
    <w:rsid w:val="004432B6"/>
    <w:rsid w:val="004C3A87"/>
    <w:rsid w:val="005F6345"/>
    <w:rsid w:val="006B4297"/>
    <w:rsid w:val="006C12DC"/>
    <w:rsid w:val="00910E0F"/>
    <w:rsid w:val="009C64B0"/>
    <w:rsid w:val="00AE7689"/>
    <w:rsid w:val="00D66E08"/>
    <w:rsid w:val="00E24FEE"/>
    <w:rsid w:val="00E62790"/>
    <w:rsid w:val="00E76CD9"/>
    <w:rsid w:val="00F7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7B38A"/>
  <w15:chartTrackingRefBased/>
  <w15:docId w15:val="{1EF64DCB-B857-412C-A3D0-9641A553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F6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EAB5BF04-06F6-41E4-A306-D2F81E40FFB2}"/>
</file>

<file path=customXml/itemProps2.xml><?xml version="1.0" encoding="utf-8"?>
<ds:datastoreItem xmlns:ds="http://schemas.openxmlformats.org/officeDocument/2006/customXml" ds:itemID="{B48AD0E1-EB17-485A-8924-6AA09E353675}"/>
</file>

<file path=customXml/itemProps3.xml><?xml version="1.0" encoding="utf-8"?>
<ds:datastoreItem xmlns:ds="http://schemas.openxmlformats.org/officeDocument/2006/customXml" ds:itemID="{084F05E7-BE99-4AA5-92FA-FE6026B3D8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goordial</dc:creator>
  <cp:keywords/>
  <dc:description/>
  <cp:lastModifiedBy>jackie goordial</cp:lastModifiedBy>
  <cp:revision>2</cp:revision>
  <dcterms:created xsi:type="dcterms:W3CDTF">2017-09-06T01:24:00Z</dcterms:created>
  <dcterms:modified xsi:type="dcterms:W3CDTF">2017-09-06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